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1B30B" w14:textId="7237789A" w:rsidR="00D565FD" w:rsidRPr="00430875" w:rsidRDefault="0047453B" w:rsidP="00430875">
      <w:pPr>
        <w:jc w:val="center"/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</w:pPr>
      <w:bookmarkStart w:id="0" w:name="_GoBack"/>
      <w:bookmarkEnd w:id="0"/>
      <w:r w:rsidRPr="00430875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>Supplemental Material</w:t>
      </w:r>
      <w:r w:rsidR="00430875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br/>
      </w:r>
      <w:r w:rsidR="00430875">
        <w:rPr>
          <w:rFonts w:ascii="Times New Roman" w:eastAsia="Times New Roman" w:hAnsi="Times New Roman" w:cs="Times New Roman"/>
          <w:b/>
          <w:bCs/>
          <w:color w:val="000000"/>
        </w:rPr>
        <w:br/>
      </w:r>
      <w:r w:rsidRPr="00430875"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</w:rPr>
        <w:t>Overview of work conditions and reasons for accidents or conditions</w:t>
      </w:r>
      <w:r w:rsidR="00430875">
        <w:rPr>
          <w:rFonts w:ascii="Times New Roman" w:eastAsia="Times New Roman" w:hAnsi="Times New Roman" w:cs="Times New Roman"/>
          <w:b/>
          <w:bCs/>
          <w:color w:val="000000"/>
        </w:rPr>
        <w:br/>
      </w:r>
    </w:p>
    <w:tbl>
      <w:tblPr>
        <w:tblStyle w:val="TableGrid"/>
        <w:tblW w:w="13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5710"/>
        <w:gridCol w:w="5063"/>
      </w:tblGrid>
      <w:tr w:rsidR="00C6213B" w14:paraId="60DCB4D3" w14:textId="77777777" w:rsidTr="00430875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6D28227A" w14:textId="5C4BACBA" w:rsidR="00C6213B" w:rsidRPr="009C0BCE" w:rsidRDefault="00811F0E" w:rsidP="00430875">
            <w:pPr>
              <w:rPr>
                <w:b/>
              </w:rPr>
            </w:pPr>
            <w:r>
              <w:rPr>
                <w:b/>
              </w:rPr>
              <w:t>V</w:t>
            </w:r>
            <w:r w:rsidR="007A6439">
              <w:rPr>
                <w:b/>
              </w:rPr>
              <w:t>ariables</w:t>
            </w:r>
            <w:r w:rsidR="00FC0A4A">
              <w:rPr>
                <w:b/>
              </w:rPr>
              <w:t xml:space="preserve"> related to </w:t>
            </w:r>
            <w:r w:rsidR="00490B8E">
              <w:rPr>
                <w:b/>
              </w:rPr>
              <w:t xml:space="preserve">work conditions and </w:t>
            </w:r>
            <w:r w:rsidR="00FC0A4A">
              <w:rPr>
                <w:b/>
              </w:rPr>
              <w:t>accidents</w:t>
            </w:r>
          </w:p>
        </w:tc>
        <w:tc>
          <w:tcPr>
            <w:tcW w:w="5710" w:type="dxa"/>
            <w:tcBorders>
              <w:top w:val="single" w:sz="4" w:space="0" w:color="auto"/>
              <w:bottom w:val="single" w:sz="4" w:space="0" w:color="auto"/>
            </w:tcBorders>
          </w:tcPr>
          <w:p w14:paraId="37BF9855" w14:textId="31581D93" w:rsidR="00C6213B" w:rsidRPr="00C6213B" w:rsidRDefault="00811F0E" w:rsidP="00430875">
            <w:pPr>
              <w:rPr>
                <w:b/>
              </w:rPr>
            </w:pPr>
            <w:r>
              <w:rPr>
                <w:b/>
              </w:rPr>
              <w:t>Known</w:t>
            </w:r>
            <w:r w:rsidR="00C6213B" w:rsidRPr="00C6213B">
              <w:rPr>
                <w:b/>
              </w:rPr>
              <w:t xml:space="preserve"> </w:t>
            </w:r>
            <w:r w:rsidR="009C0BCE">
              <w:rPr>
                <w:b/>
              </w:rPr>
              <w:t xml:space="preserve">reasons </w:t>
            </w:r>
            <w:r w:rsidR="00960CFC">
              <w:rPr>
                <w:b/>
              </w:rPr>
              <w:t xml:space="preserve">and findings </w:t>
            </w:r>
            <w:r w:rsidR="00C6213B" w:rsidRPr="00C6213B">
              <w:rPr>
                <w:b/>
              </w:rPr>
              <w:t xml:space="preserve">for </w:t>
            </w:r>
            <w:r w:rsidR="009C0BCE">
              <w:rPr>
                <w:b/>
              </w:rPr>
              <w:t>work accidents</w:t>
            </w:r>
          </w:p>
        </w:tc>
        <w:tc>
          <w:tcPr>
            <w:tcW w:w="5063" w:type="dxa"/>
            <w:tcBorders>
              <w:top w:val="single" w:sz="4" w:space="0" w:color="auto"/>
              <w:bottom w:val="single" w:sz="4" w:space="0" w:color="auto"/>
            </w:tcBorders>
          </w:tcPr>
          <w:p w14:paraId="4C43D204" w14:textId="67D20F55" w:rsidR="00C6213B" w:rsidRPr="00C6213B" w:rsidRDefault="00C6213B" w:rsidP="00430875">
            <w:pPr>
              <w:rPr>
                <w:b/>
              </w:rPr>
            </w:pPr>
            <w:r w:rsidRPr="00C6213B">
              <w:rPr>
                <w:b/>
              </w:rPr>
              <w:t>Participant</w:t>
            </w:r>
            <w:r w:rsidR="00811F0E">
              <w:rPr>
                <w:b/>
              </w:rPr>
              <w:t xml:space="preserve"> responses on </w:t>
            </w:r>
            <w:r w:rsidR="00FC0A4A">
              <w:rPr>
                <w:b/>
              </w:rPr>
              <w:t xml:space="preserve">work conditions and </w:t>
            </w:r>
            <w:r w:rsidR="009C0BCE">
              <w:rPr>
                <w:b/>
              </w:rPr>
              <w:t>accidents</w:t>
            </w:r>
          </w:p>
        </w:tc>
      </w:tr>
      <w:tr w:rsidR="00C6213B" w14:paraId="59D9E261" w14:textId="77777777" w:rsidTr="00430875">
        <w:tc>
          <w:tcPr>
            <w:tcW w:w="2660" w:type="dxa"/>
            <w:tcBorders>
              <w:top w:val="single" w:sz="4" w:space="0" w:color="auto"/>
            </w:tcBorders>
          </w:tcPr>
          <w:p w14:paraId="04BF1FBD" w14:textId="4E7353E5" w:rsidR="004E7C4B" w:rsidRDefault="00D364DB" w:rsidP="00430875">
            <w:pPr>
              <w:rPr>
                <w:b/>
                <w:bCs/>
                <w:color w:val="222222"/>
                <w:shd w:val="clear" w:color="auto" w:fill="FFFFFF"/>
              </w:rPr>
            </w:pPr>
            <w:r>
              <w:rPr>
                <w:b/>
                <w:bCs/>
                <w:color w:val="222222"/>
                <w:shd w:val="clear" w:color="auto" w:fill="FFFFFF"/>
              </w:rPr>
              <w:t>Physical and biological</w:t>
            </w:r>
          </w:p>
          <w:p w14:paraId="0E11E689" w14:textId="3662BB7B" w:rsidR="00C6213B" w:rsidRPr="00C6213B" w:rsidRDefault="00D364DB" w:rsidP="00430875">
            <w:pPr>
              <w:rPr>
                <w:b/>
              </w:rPr>
            </w:pPr>
            <w:r>
              <w:rPr>
                <w:b/>
                <w:bCs/>
                <w:color w:val="222222"/>
                <w:shd w:val="clear" w:color="auto" w:fill="FFFFFF"/>
              </w:rPr>
              <w:t>exposures</w:t>
            </w:r>
          </w:p>
        </w:tc>
        <w:tc>
          <w:tcPr>
            <w:tcW w:w="5710" w:type="dxa"/>
            <w:tcBorders>
              <w:top w:val="single" w:sz="4" w:space="0" w:color="auto"/>
            </w:tcBorders>
          </w:tcPr>
          <w:p w14:paraId="5FC5CE1D" w14:textId="77777777" w:rsidR="00D364DB" w:rsidRPr="001765D8" w:rsidRDefault="00D364DB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1765D8">
              <w:rPr>
                <w:color w:val="222222"/>
                <w:sz w:val="18"/>
                <w:szCs w:val="18"/>
                <w:shd w:val="clear" w:color="auto" w:fill="FFFFFF"/>
              </w:rPr>
              <w:t>-Work accidents experienced by recyclable collectors typically happened because of the precariousness of the work environment and the lack of suitable conditions.</w:t>
            </w:r>
          </w:p>
          <w:p w14:paraId="42811F27" w14:textId="77777777" w:rsidR="00D364DB" w:rsidRPr="001765D8" w:rsidRDefault="00D364DB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</w:p>
          <w:p w14:paraId="6E94F53B" w14:textId="39664958" w:rsidR="00D364DB" w:rsidRPr="001765D8" w:rsidRDefault="00D364DB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1765D8">
              <w:rPr>
                <w:color w:val="222222"/>
                <w:sz w:val="18"/>
                <w:szCs w:val="18"/>
                <w:shd w:val="clear" w:color="auto" w:fill="FFFFFF"/>
              </w:rPr>
              <w:t xml:space="preserve">-Interviews provided evidence of many accidents with sharp objects; medical waste is </w:t>
            </w:r>
            <w:r w:rsidR="00811F0E">
              <w:rPr>
                <w:color w:val="222222"/>
                <w:sz w:val="18"/>
                <w:szCs w:val="18"/>
                <w:shd w:val="clear" w:color="auto" w:fill="FFFFFF"/>
              </w:rPr>
              <w:t xml:space="preserve">composed of </w:t>
            </w:r>
            <w:r w:rsidRPr="001765D8">
              <w:rPr>
                <w:color w:val="222222"/>
                <w:sz w:val="18"/>
                <w:szCs w:val="18"/>
                <w:shd w:val="clear" w:color="auto" w:fill="FFFFFF"/>
              </w:rPr>
              <w:t xml:space="preserve">syringes, scalpels, and needles. </w:t>
            </w:r>
          </w:p>
          <w:p w14:paraId="6390BF02" w14:textId="77777777" w:rsidR="00D364DB" w:rsidRPr="001765D8" w:rsidRDefault="00D364DB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</w:p>
          <w:p w14:paraId="42FCA331" w14:textId="24187496" w:rsidR="00C6213B" w:rsidRPr="001765D8" w:rsidRDefault="00D364DB" w:rsidP="00430875">
            <w:pPr>
              <w:rPr>
                <w:sz w:val="18"/>
                <w:szCs w:val="18"/>
              </w:rPr>
            </w:pPr>
            <w:r w:rsidRPr="001765D8">
              <w:rPr>
                <w:color w:val="222222"/>
                <w:sz w:val="18"/>
                <w:szCs w:val="18"/>
                <w:shd w:val="clear" w:color="auto" w:fill="FFFFFF"/>
              </w:rPr>
              <w:t>-Syringes appeared to be the most common physical exposure that injured recyclable collectors.</w:t>
            </w:r>
            <w:r w:rsidR="004E7C4B">
              <w:rPr>
                <w:color w:val="222222"/>
                <w:sz w:val="18"/>
                <w:szCs w:val="18"/>
                <w:shd w:val="clear" w:color="auto" w:fill="FFFFFF"/>
              </w:rPr>
              <w:br/>
            </w:r>
          </w:p>
        </w:tc>
        <w:tc>
          <w:tcPr>
            <w:tcW w:w="5063" w:type="dxa"/>
            <w:tcBorders>
              <w:top w:val="single" w:sz="4" w:space="0" w:color="auto"/>
            </w:tcBorders>
          </w:tcPr>
          <w:p w14:paraId="710D651E" w14:textId="4275649F" w:rsidR="008D7088" w:rsidRPr="001765D8" w:rsidRDefault="008D7088" w:rsidP="00430875">
            <w:pPr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 xml:space="preserve">General punctures; syringe punctures; hidden syringes and other items; exposure to feces, urine, and blood. </w:t>
            </w:r>
          </w:p>
          <w:p w14:paraId="162D1060" w14:textId="4F3A49D5" w:rsidR="00D364DB" w:rsidRPr="001765D8" w:rsidRDefault="00D364DB" w:rsidP="00430875">
            <w:pPr>
              <w:rPr>
                <w:sz w:val="18"/>
                <w:szCs w:val="18"/>
              </w:rPr>
            </w:pPr>
          </w:p>
        </w:tc>
      </w:tr>
      <w:tr w:rsidR="00C6213B" w14:paraId="3A7EFFBE" w14:textId="77777777" w:rsidTr="00430875">
        <w:tc>
          <w:tcPr>
            <w:tcW w:w="2660" w:type="dxa"/>
          </w:tcPr>
          <w:p w14:paraId="16CE8339" w14:textId="77777777" w:rsidR="00C6213B" w:rsidRPr="00C6213B" w:rsidRDefault="007A6439" w:rsidP="00430875">
            <w:pPr>
              <w:rPr>
                <w:b/>
              </w:rPr>
            </w:pPr>
            <w:r>
              <w:rPr>
                <w:b/>
                <w:bCs/>
                <w:color w:val="222222"/>
                <w:shd w:val="clear" w:color="auto" w:fill="FFFFFF"/>
              </w:rPr>
              <w:t>Focused on more extreme hazards</w:t>
            </w:r>
          </w:p>
        </w:tc>
        <w:tc>
          <w:tcPr>
            <w:tcW w:w="5710" w:type="dxa"/>
          </w:tcPr>
          <w:p w14:paraId="0B8CEF56" w14:textId="4DD47DB2" w:rsidR="00C07CBC" w:rsidRDefault="00C07CBC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7A6439" w:rsidRPr="001765D8">
              <w:rPr>
                <w:color w:val="222222"/>
                <w:sz w:val="18"/>
                <w:szCs w:val="18"/>
                <w:shd w:val="clear" w:color="auto" w:fill="FFFFFF"/>
              </w:rPr>
              <w:t>In this environment, if collectors paid too much attention to avoiding exposure to medical waste, the</w:t>
            </w:r>
            <w:r w:rsidR="00811F0E">
              <w:rPr>
                <w:color w:val="222222"/>
                <w:sz w:val="18"/>
                <w:szCs w:val="18"/>
                <w:shd w:val="clear" w:color="auto" w:fill="FFFFFF"/>
              </w:rPr>
              <w:t>y might miss other hazards</w:t>
            </w:r>
            <w:r w:rsidR="007A6439" w:rsidRPr="001765D8">
              <w:rPr>
                <w:color w:val="222222"/>
                <w:sz w:val="18"/>
                <w:szCs w:val="18"/>
                <w:shd w:val="clear" w:color="auto" w:fill="FFFFFF"/>
              </w:rPr>
              <w:t xml:space="preserve">. </w:t>
            </w:r>
          </w:p>
          <w:p w14:paraId="38C6709D" w14:textId="77777777" w:rsidR="00C07CBC" w:rsidRDefault="00C07CBC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</w:p>
          <w:p w14:paraId="2FDAFD9E" w14:textId="593D5A22" w:rsidR="00C6213B" w:rsidRPr="001765D8" w:rsidRDefault="00C07CBC" w:rsidP="00430875">
            <w:pPr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811F0E">
              <w:rPr>
                <w:color w:val="222222"/>
                <w:sz w:val="18"/>
                <w:szCs w:val="18"/>
                <w:shd w:val="clear" w:color="auto" w:fill="FFFFFF"/>
              </w:rPr>
              <w:t xml:space="preserve">Other hazards </w:t>
            </w:r>
            <w:r w:rsidR="007A6439" w:rsidRPr="001765D8">
              <w:rPr>
                <w:color w:val="222222"/>
                <w:sz w:val="18"/>
                <w:szCs w:val="18"/>
                <w:shd w:val="clear" w:color="auto" w:fill="FFFFFF"/>
              </w:rPr>
              <w:t>include falls, trampling, and even being buried</w:t>
            </w:r>
            <w:r w:rsidR="00811F0E">
              <w:rPr>
                <w:color w:val="222222"/>
                <w:sz w:val="18"/>
                <w:szCs w:val="18"/>
                <w:shd w:val="clear" w:color="auto" w:fill="FFFFFF"/>
              </w:rPr>
              <w:t xml:space="preserve"> by waste</w:t>
            </w:r>
            <w:r w:rsidR="007A6439" w:rsidRPr="001765D8">
              <w:rPr>
                <w:color w:val="222222"/>
                <w:sz w:val="18"/>
                <w:szCs w:val="18"/>
                <w:shd w:val="clear" w:color="auto" w:fill="FFFFFF"/>
              </w:rPr>
              <w:t>. </w:t>
            </w:r>
            <w:r w:rsidR="004E7C4B">
              <w:rPr>
                <w:color w:val="222222"/>
                <w:sz w:val="18"/>
                <w:szCs w:val="18"/>
                <w:shd w:val="clear" w:color="auto" w:fill="FFFFFF"/>
              </w:rPr>
              <w:br/>
            </w:r>
          </w:p>
        </w:tc>
        <w:tc>
          <w:tcPr>
            <w:tcW w:w="5063" w:type="dxa"/>
          </w:tcPr>
          <w:p w14:paraId="7F407448" w14:textId="2944FACB" w:rsidR="008D7088" w:rsidRPr="001765D8" w:rsidRDefault="008D7088" w:rsidP="00430875">
            <w:pPr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No time to worry about safety; fast life; tractor hazards</w:t>
            </w:r>
            <w:r w:rsidR="004E7C4B">
              <w:rPr>
                <w:color w:val="222222"/>
                <w:sz w:val="18"/>
                <w:szCs w:val="18"/>
                <w:shd w:val="clear" w:color="auto" w:fill="FFFFFF"/>
              </w:rPr>
              <w:t>.</w:t>
            </w:r>
          </w:p>
          <w:p w14:paraId="03A70BDE" w14:textId="3857C6D2" w:rsidR="007A6439" w:rsidRPr="001765D8" w:rsidRDefault="007A6439" w:rsidP="00430875">
            <w:pPr>
              <w:rPr>
                <w:sz w:val="18"/>
                <w:szCs w:val="18"/>
              </w:rPr>
            </w:pPr>
          </w:p>
        </w:tc>
      </w:tr>
      <w:tr w:rsidR="007A6439" w14:paraId="69D6B8A0" w14:textId="77777777" w:rsidTr="00430875">
        <w:tc>
          <w:tcPr>
            <w:tcW w:w="2660" w:type="dxa"/>
          </w:tcPr>
          <w:p w14:paraId="3525E96D" w14:textId="77777777" w:rsidR="007A6439" w:rsidRDefault="007A6439" w:rsidP="00430875">
            <w:pPr>
              <w:rPr>
                <w:b/>
                <w:bCs/>
                <w:color w:val="222222"/>
                <w:shd w:val="clear" w:color="auto" w:fill="FFFFFF"/>
              </w:rPr>
            </w:pPr>
            <w:r>
              <w:rPr>
                <w:b/>
                <w:bCs/>
                <w:color w:val="222222"/>
                <w:shd w:val="clear" w:color="auto" w:fill="FFFFFF"/>
              </w:rPr>
              <w:t>Personal protective equipment</w:t>
            </w:r>
          </w:p>
        </w:tc>
        <w:tc>
          <w:tcPr>
            <w:tcW w:w="5710" w:type="dxa"/>
          </w:tcPr>
          <w:p w14:paraId="0A78C66E" w14:textId="77777777" w:rsidR="00C07CBC" w:rsidRDefault="00C07CBC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FC0A4A" w:rsidRPr="001765D8">
              <w:rPr>
                <w:color w:val="222222"/>
                <w:sz w:val="18"/>
                <w:szCs w:val="18"/>
                <w:shd w:val="clear" w:color="auto" w:fill="FFFFFF"/>
              </w:rPr>
              <w:t xml:space="preserve">Personal protective equipment is one way to reduce the exposure of individuals to risk agents; this equipment could include gloves, googles, sun-protection, hardhats, protective clothing, and more.  </w:t>
            </w:r>
          </w:p>
          <w:p w14:paraId="5661168B" w14:textId="77777777" w:rsidR="00C07CBC" w:rsidRDefault="00C07CBC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</w:p>
          <w:p w14:paraId="65AAAF41" w14:textId="53175A60" w:rsidR="007A6439" w:rsidRPr="001765D8" w:rsidRDefault="00C07CBC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FC0A4A" w:rsidRPr="001765D8">
              <w:rPr>
                <w:color w:val="222222"/>
                <w:sz w:val="18"/>
                <w:szCs w:val="18"/>
                <w:shd w:val="clear" w:color="auto" w:fill="FFFFFF"/>
              </w:rPr>
              <w:t>It was expected that some type of protection would be used by the recyclable collectors in order to reduce harmful exposures.</w:t>
            </w:r>
            <w:r w:rsidR="004E7C4B">
              <w:rPr>
                <w:color w:val="222222"/>
                <w:sz w:val="18"/>
                <w:szCs w:val="18"/>
                <w:shd w:val="clear" w:color="auto" w:fill="FFFFFF"/>
              </w:rPr>
              <w:br/>
            </w:r>
          </w:p>
        </w:tc>
        <w:tc>
          <w:tcPr>
            <w:tcW w:w="5063" w:type="dxa"/>
          </w:tcPr>
          <w:p w14:paraId="3C823276" w14:textId="56560E98" w:rsidR="00FC0A4A" w:rsidRPr="001765D8" w:rsidRDefault="008D7088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Rubber gloves tear; syringes poke through gloves; only use one glove; expensive; incorrectly used; poor access</w:t>
            </w:r>
            <w:r w:rsidR="004E7C4B">
              <w:rPr>
                <w:color w:val="222222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513937" w14:paraId="0C6F1B65" w14:textId="77777777" w:rsidTr="00430875">
        <w:tc>
          <w:tcPr>
            <w:tcW w:w="2660" w:type="dxa"/>
          </w:tcPr>
          <w:p w14:paraId="6D75B135" w14:textId="77777777" w:rsidR="00513937" w:rsidRDefault="00513937" w:rsidP="00430875">
            <w:pPr>
              <w:rPr>
                <w:b/>
                <w:bCs/>
                <w:color w:val="222222"/>
                <w:shd w:val="clear" w:color="auto" w:fill="FFFFFF"/>
              </w:rPr>
            </w:pPr>
            <w:r>
              <w:rPr>
                <w:b/>
                <w:bCs/>
                <w:color w:val="222222"/>
                <w:shd w:val="clear" w:color="auto" w:fill="FFFFFF"/>
              </w:rPr>
              <w:t>Healthcare and homemade remedies</w:t>
            </w:r>
          </w:p>
        </w:tc>
        <w:tc>
          <w:tcPr>
            <w:tcW w:w="5710" w:type="dxa"/>
          </w:tcPr>
          <w:p w14:paraId="571C2B59" w14:textId="41F2EF3D" w:rsidR="00513937" w:rsidRPr="001765D8" w:rsidRDefault="00C07CBC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513937" w:rsidRPr="001765D8">
              <w:rPr>
                <w:color w:val="222222"/>
                <w:sz w:val="18"/>
                <w:szCs w:val="18"/>
                <w:shd w:val="clear" w:color="auto" w:fill="FFFFFF"/>
              </w:rPr>
              <w:t>Some collectors realized the biological hazards associated with sharps punctures they were exposed to and actively tried to minimize the risks associated with sharp objects; unfortunately, these solutions were often inadequate and there was little evidence of effectiveness in preventing harm. </w:t>
            </w:r>
            <w:r w:rsidR="004E7C4B">
              <w:rPr>
                <w:color w:val="222222"/>
                <w:sz w:val="18"/>
                <w:szCs w:val="18"/>
                <w:shd w:val="clear" w:color="auto" w:fill="FFFFFF"/>
              </w:rPr>
              <w:br/>
            </w:r>
          </w:p>
        </w:tc>
        <w:tc>
          <w:tcPr>
            <w:tcW w:w="5063" w:type="dxa"/>
          </w:tcPr>
          <w:p w14:paraId="76ABEE5A" w14:textId="35254933" w:rsidR="003B262F" w:rsidRPr="00811F0E" w:rsidRDefault="008D7088" w:rsidP="00430875">
            <w:pPr>
              <w:rPr>
                <w:rFonts w:eastAsia="Times New Roman" w:cstheme="minorHAnsi"/>
                <w:color w:val="222222"/>
                <w:sz w:val="18"/>
                <w:szCs w:val="18"/>
                <w:lang w:eastAsia="pt-BR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Homemade remedies; serum; no time for care; need to work and make money; rely on pharmacists and not physicians; improper medical waste disposal</w:t>
            </w:r>
            <w:r w:rsidR="004E7C4B">
              <w:rPr>
                <w:color w:val="222222"/>
                <w:sz w:val="18"/>
                <w:szCs w:val="18"/>
                <w:shd w:val="clear" w:color="auto" w:fill="FFFFFF"/>
              </w:rPr>
              <w:t>.</w:t>
            </w:r>
          </w:p>
          <w:p w14:paraId="3CE3DBAC" w14:textId="04BF2CC6" w:rsidR="003B262F" w:rsidRPr="001765D8" w:rsidRDefault="003B262F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4A5980" w14:paraId="18A00108" w14:textId="77777777" w:rsidTr="00430875">
        <w:tc>
          <w:tcPr>
            <w:tcW w:w="2660" w:type="dxa"/>
          </w:tcPr>
          <w:p w14:paraId="1D7AB73A" w14:textId="6287CFF5" w:rsidR="004A5980" w:rsidRDefault="004A5980" w:rsidP="00430875">
            <w:pPr>
              <w:rPr>
                <w:b/>
                <w:bCs/>
                <w:color w:val="222222"/>
                <w:shd w:val="clear" w:color="auto" w:fill="FFFFFF"/>
              </w:rPr>
            </w:pPr>
            <w:r>
              <w:rPr>
                <w:b/>
                <w:bCs/>
                <w:color w:val="222222"/>
                <w:shd w:val="clear" w:color="auto" w:fill="FFFFFF"/>
              </w:rPr>
              <w:t>Use of</w:t>
            </w:r>
            <w:r w:rsidR="00811F0E">
              <w:rPr>
                <w:b/>
                <w:bCs/>
                <w:color w:val="222222"/>
                <w:shd w:val="clear" w:color="auto" w:fill="FFFFFF"/>
              </w:rPr>
              <w:t xml:space="preserve"> collected</w:t>
            </w:r>
            <w:r>
              <w:rPr>
                <w:b/>
                <w:bCs/>
                <w:color w:val="222222"/>
                <w:shd w:val="clear" w:color="auto" w:fill="FFFFFF"/>
              </w:rPr>
              <w:t xml:space="preserve"> medical waste </w:t>
            </w:r>
          </w:p>
        </w:tc>
        <w:tc>
          <w:tcPr>
            <w:tcW w:w="5710" w:type="dxa"/>
          </w:tcPr>
          <w:p w14:paraId="07D3F521" w14:textId="77777777" w:rsidR="00C07CBC" w:rsidRDefault="00C07CBC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A22A39" w:rsidRPr="001765D8">
              <w:rPr>
                <w:color w:val="222222"/>
                <w:sz w:val="18"/>
                <w:szCs w:val="18"/>
                <w:shd w:val="clear" w:color="auto" w:fill="FFFFFF"/>
              </w:rPr>
              <w:t xml:space="preserve">Some collectors gathered or saw other workers gathering medicine from waste for personal use or to sell. </w:t>
            </w:r>
          </w:p>
          <w:p w14:paraId="696FAA48" w14:textId="77777777" w:rsidR="00C07CBC" w:rsidRDefault="00C07CBC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</w:p>
          <w:p w14:paraId="7BE48E4E" w14:textId="1FD0D340" w:rsidR="004A5980" w:rsidRPr="001765D8" w:rsidRDefault="00C07CBC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A22A39" w:rsidRPr="001765D8">
              <w:rPr>
                <w:color w:val="222222"/>
                <w:sz w:val="18"/>
                <w:szCs w:val="18"/>
                <w:shd w:val="clear" w:color="auto" w:fill="FFFFFF"/>
              </w:rPr>
              <w:t>These medications included diabetes medication, inflammation or pain pills, vaginal ointment, and cancer medication. </w:t>
            </w:r>
            <w:r w:rsidR="004E7C4B">
              <w:rPr>
                <w:color w:val="222222"/>
                <w:sz w:val="18"/>
                <w:szCs w:val="18"/>
                <w:shd w:val="clear" w:color="auto" w:fill="FFFFFF"/>
              </w:rPr>
              <w:br/>
            </w:r>
          </w:p>
        </w:tc>
        <w:tc>
          <w:tcPr>
            <w:tcW w:w="5063" w:type="dxa"/>
          </w:tcPr>
          <w:p w14:paraId="0A3433BC" w14:textId="3266961A" w:rsidR="008D7088" w:rsidRPr="001765D8" w:rsidRDefault="008D7088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Used medicine in waste; expired medication thrown; used on wounds; pain killers; sell recovered medicine for money</w:t>
            </w:r>
            <w:r w:rsidR="004E7C4B">
              <w:rPr>
                <w:color w:val="222222"/>
                <w:sz w:val="18"/>
                <w:szCs w:val="18"/>
                <w:shd w:val="clear" w:color="auto" w:fill="FFFFFF"/>
              </w:rPr>
              <w:t>.</w:t>
            </w:r>
          </w:p>
          <w:p w14:paraId="1497A4F5" w14:textId="41CD1D79" w:rsidR="00557F17" w:rsidRPr="001765D8" w:rsidRDefault="00557F17" w:rsidP="00430875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557F17" w14:paraId="24DF5783" w14:textId="77777777" w:rsidTr="00430875">
        <w:tc>
          <w:tcPr>
            <w:tcW w:w="2660" w:type="dxa"/>
          </w:tcPr>
          <w:p w14:paraId="4D5441F5" w14:textId="3DB83DCA" w:rsidR="00557F17" w:rsidRDefault="0035331B" w:rsidP="00430875">
            <w:pPr>
              <w:rPr>
                <w:b/>
                <w:bCs/>
                <w:color w:val="222222"/>
                <w:shd w:val="clear" w:color="auto" w:fill="FFFFFF"/>
              </w:rPr>
            </w:pPr>
            <w:r>
              <w:rPr>
                <w:b/>
                <w:bCs/>
                <w:color w:val="222222"/>
                <w:shd w:val="clear" w:color="auto" w:fill="FFFFFF"/>
              </w:rPr>
              <w:t xml:space="preserve">Perception of </w:t>
            </w:r>
            <w:r w:rsidR="00811F0E">
              <w:rPr>
                <w:b/>
                <w:bCs/>
                <w:color w:val="222222"/>
                <w:shd w:val="clear" w:color="auto" w:fill="FFFFFF"/>
              </w:rPr>
              <w:t>r</w:t>
            </w:r>
            <w:r>
              <w:rPr>
                <w:b/>
                <w:bCs/>
                <w:color w:val="222222"/>
                <w:shd w:val="clear" w:color="auto" w:fill="FFFFFF"/>
              </w:rPr>
              <w:t>isk</w:t>
            </w:r>
          </w:p>
        </w:tc>
        <w:tc>
          <w:tcPr>
            <w:tcW w:w="5710" w:type="dxa"/>
          </w:tcPr>
          <w:p w14:paraId="34733ABB" w14:textId="77777777" w:rsidR="00557F17" w:rsidRPr="001765D8" w:rsidRDefault="00C07CBC" w:rsidP="001765D8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-</w:t>
            </w:r>
            <w:r w:rsidR="0035331B" w:rsidRPr="001765D8">
              <w:rPr>
                <w:color w:val="222222"/>
                <w:sz w:val="18"/>
                <w:szCs w:val="18"/>
                <w:shd w:val="clear" w:color="auto" w:fill="FFFFFF"/>
              </w:rPr>
              <w:t>Many workers</w:t>
            </w:r>
            <w:r w:rsidR="0035331B" w:rsidRPr="001765D8">
              <w:rPr>
                <w:b/>
                <w:bCs/>
                <w:color w:val="222222"/>
                <w:sz w:val="18"/>
                <w:szCs w:val="18"/>
                <w:shd w:val="clear" w:color="auto" w:fill="FFFFFF"/>
              </w:rPr>
              <w:t> </w:t>
            </w:r>
            <w:r w:rsidR="0035331B" w:rsidRPr="001765D8">
              <w:rPr>
                <w:color w:val="222222"/>
                <w:sz w:val="18"/>
                <w:szCs w:val="18"/>
                <w:shd w:val="clear" w:color="auto" w:fill="FFFFFF"/>
              </w:rPr>
              <w:t xml:space="preserve">understood that the collection of medical waste is a dangerous job, particularly because of their potential exposure to contaminated syringes. </w:t>
            </w:r>
          </w:p>
        </w:tc>
        <w:tc>
          <w:tcPr>
            <w:tcW w:w="5063" w:type="dxa"/>
          </w:tcPr>
          <w:p w14:paraId="788BC3B1" w14:textId="24992383" w:rsidR="00557F17" w:rsidRPr="001765D8" w:rsidRDefault="008D7088" w:rsidP="008D7088">
            <w:pPr>
              <w:shd w:val="clear" w:color="auto" w:fill="FFFFFF"/>
              <w:jc w:val="both"/>
              <w:rPr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Risk is understood; money more important</w:t>
            </w:r>
            <w:r w:rsidR="004E7C4B">
              <w:rPr>
                <w:color w:val="222222"/>
                <w:sz w:val="18"/>
                <w:szCs w:val="18"/>
                <w:shd w:val="clear" w:color="auto" w:fill="FFFFFF"/>
              </w:rPr>
              <w:t>.</w:t>
            </w:r>
            <w:r>
              <w:rPr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</w:tbl>
    <w:p w14:paraId="551A99A4" w14:textId="77777777" w:rsidR="00430875" w:rsidRDefault="00430875" w:rsidP="00430875"/>
    <w:sectPr w:rsidR="00430875" w:rsidSect="00430875">
      <w:pgSz w:w="15840" w:h="12240" w:orient="landscape"/>
      <w:pgMar w:top="450" w:right="1440" w:bottom="105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13B"/>
    <w:rsid w:val="00002B85"/>
    <w:rsid w:val="000F2F79"/>
    <w:rsid w:val="001765D8"/>
    <w:rsid w:val="00345CC1"/>
    <w:rsid w:val="0035331B"/>
    <w:rsid w:val="003B262F"/>
    <w:rsid w:val="00430875"/>
    <w:rsid w:val="0047453B"/>
    <w:rsid w:val="00490B8E"/>
    <w:rsid w:val="004A5980"/>
    <w:rsid w:val="004E7C4B"/>
    <w:rsid w:val="00513937"/>
    <w:rsid w:val="00557F17"/>
    <w:rsid w:val="007A0548"/>
    <w:rsid w:val="007A6439"/>
    <w:rsid w:val="007D3232"/>
    <w:rsid w:val="0080559A"/>
    <w:rsid w:val="00811F0E"/>
    <w:rsid w:val="008D7088"/>
    <w:rsid w:val="008F796A"/>
    <w:rsid w:val="00960CFC"/>
    <w:rsid w:val="009C0BCE"/>
    <w:rsid w:val="009F65D4"/>
    <w:rsid w:val="00A22A39"/>
    <w:rsid w:val="00A65201"/>
    <w:rsid w:val="00C07CBC"/>
    <w:rsid w:val="00C1742E"/>
    <w:rsid w:val="00C6213B"/>
    <w:rsid w:val="00C72663"/>
    <w:rsid w:val="00C90AD2"/>
    <w:rsid w:val="00D364DB"/>
    <w:rsid w:val="00D565FD"/>
    <w:rsid w:val="00E75FD4"/>
    <w:rsid w:val="00ED1532"/>
    <w:rsid w:val="00FC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A3049"/>
  <w15:docId w15:val="{DF64B4E1-0BBD-46F7-AB51-31F1348C5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33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3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4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52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0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76698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7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890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882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525353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1331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24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</dc:creator>
  <cp:lastModifiedBy>Sandy Page-Cook</cp:lastModifiedBy>
  <cp:revision>2</cp:revision>
  <dcterms:created xsi:type="dcterms:W3CDTF">2019-07-12T15:42:00Z</dcterms:created>
  <dcterms:modified xsi:type="dcterms:W3CDTF">2019-07-12T15:42:00Z</dcterms:modified>
</cp:coreProperties>
</file>